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69A9" w:rsidRPr="004521CF" w:rsidRDefault="00F469A9" w:rsidP="00F469A9">
      <w:pPr>
        <w:pStyle w:val="TableCaption"/>
        <w:rPr>
          <w:rFonts w:ascii="Times New Roman" w:hAnsi="Times New Roman" w:cs="Times New Roman"/>
          <w:i w:val="0"/>
          <w:iCs/>
          <w:sz w:val="22"/>
          <w:szCs w:val="22"/>
          <w:highlight w:val="yellow"/>
        </w:rPr>
      </w:pPr>
      <w:r w:rsidRPr="004521CF">
        <w:rPr>
          <w:rFonts w:ascii="Times New Roman" w:hAnsi="Times New Roman" w:cs="Times New Roman"/>
          <w:i w:val="0"/>
          <w:iCs/>
          <w:sz w:val="22"/>
          <w:szCs w:val="22"/>
        </w:rPr>
        <w:t xml:space="preserve">Supplementary Table </w:t>
      </w:r>
      <w:r w:rsidR="00CA446E">
        <w:rPr>
          <w:rFonts w:ascii="Times New Roman" w:hAnsi="Times New Roman" w:cs="Times New Roman"/>
          <w:i w:val="0"/>
          <w:iCs/>
          <w:sz w:val="22"/>
          <w:szCs w:val="22"/>
        </w:rPr>
        <w:t>S</w:t>
      </w:r>
      <w:r w:rsidRPr="004521CF">
        <w:rPr>
          <w:rFonts w:ascii="Times New Roman" w:hAnsi="Times New Roman" w:cs="Times New Roman"/>
          <w:i w:val="0"/>
          <w:iCs/>
          <w:sz w:val="22"/>
          <w:szCs w:val="22"/>
        </w:rPr>
        <w:t>1. Summary of interaction analysis of documented pain in the determined and adjacent regions and fractures in the determined regions. Odds ratio with 95% CI.</w:t>
      </w:r>
    </w:p>
    <w:tbl>
      <w:tblPr>
        <w:tblStyle w:val="Tabellenraster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991"/>
        <w:gridCol w:w="897"/>
        <w:gridCol w:w="898"/>
        <w:gridCol w:w="897"/>
        <w:gridCol w:w="898"/>
        <w:gridCol w:w="897"/>
        <w:gridCol w:w="898"/>
        <w:gridCol w:w="898"/>
        <w:gridCol w:w="897"/>
        <w:gridCol w:w="898"/>
        <w:gridCol w:w="897"/>
        <w:gridCol w:w="898"/>
        <w:gridCol w:w="898"/>
        <w:gridCol w:w="675"/>
        <w:gridCol w:w="601"/>
      </w:tblGrid>
      <w:tr w:rsidR="00F469A9" w:rsidTr="008E19B8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Reg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sample size</w:t>
            </w:r>
            <w:r w:rsidRPr="005E741D">
              <w:rPr>
                <w:vertAlign w:val="superscript"/>
              </w:rPr>
              <w:t>1</w:t>
            </w:r>
            <w:r>
              <w:t xml:space="preserve"> (n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ain C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ain T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ain L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Pr="00E81271" w:rsidRDefault="00F469A9" w:rsidP="008E19B8">
            <w:pPr>
              <w:pStyle w:val="Standardtext"/>
              <w:spacing w:line="276" w:lineRule="auto"/>
            </w:pPr>
            <w:r>
              <w:t>Pain thorax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Pr="00E81271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Pr="00E81271" w:rsidRDefault="00F469A9" w:rsidP="008E19B8">
            <w:pPr>
              <w:pStyle w:val="Standardtext"/>
              <w:spacing w:line="276" w:lineRule="auto"/>
            </w:pPr>
            <w:r>
              <w:t>Pain P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S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LR tes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F469A9" w:rsidRDefault="00F469A9" w:rsidP="008E19B8">
            <w:pPr>
              <w:pStyle w:val="Standardtext"/>
              <w:spacing w:line="276" w:lineRule="auto"/>
            </w:pPr>
            <w:r>
              <w:t>p</w:t>
            </w:r>
          </w:p>
        </w:tc>
      </w:tr>
      <w:tr w:rsidR="00F469A9" w:rsidTr="008E19B8">
        <w:tc>
          <w:tcPr>
            <w:tcW w:w="8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 xml:space="preserve">CS 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>
              <w:t>8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4.67</w:t>
            </w:r>
            <w:r>
              <w:rPr>
                <w:b/>
                <w:bCs/>
              </w:rPr>
              <w:t xml:space="preserve"> </w:t>
            </w:r>
            <w:r w:rsidRPr="00B400A1">
              <w:rPr>
                <w:b/>
                <w:bCs/>
              </w:rPr>
              <w:t>(0.21, 720.9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3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28</w:t>
            </w:r>
            <w:r>
              <w:t xml:space="preserve"> </w:t>
            </w:r>
            <w:r w:rsidRPr="00B400A1">
              <w:t>(0.001, 69.7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5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71</w:t>
            </w:r>
            <w:r>
              <w:t xml:space="preserve"> </w:t>
            </w:r>
            <w:r w:rsidRPr="00B400A1">
              <w:t>(0.003, 168.0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8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43</w:t>
            </w:r>
            <w:r>
              <w:t xml:space="preserve"> </w:t>
            </w:r>
            <w:r w:rsidRPr="00B400A1">
              <w:t>(0.002, 16.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6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5.4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6</w:t>
            </w:r>
          </w:p>
        </w:tc>
      </w:tr>
      <w:tr w:rsidR="00F469A9" w:rsidTr="008E19B8">
        <w:tc>
          <w:tcPr>
            <w:tcW w:w="854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 xml:space="preserve">TS </w:t>
            </w:r>
          </w:p>
        </w:tc>
        <w:tc>
          <w:tcPr>
            <w:tcW w:w="991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>
              <w:t>52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24 (0.006, 6.2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39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11.4 (0.2, 3373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24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08 (0.0001, 9.4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 xml:space="preserve">0.32 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3.4 (0.05, 1008)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58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1.71 0.03, 107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78</w:t>
            </w:r>
          </w:p>
        </w:tc>
        <w:tc>
          <w:tcPr>
            <w:tcW w:w="675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7.36</w:t>
            </w:r>
          </w:p>
        </w:tc>
        <w:tc>
          <w:tcPr>
            <w:tcW w:w="601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6</w:t>
            </w:r>
          </w:p>
        </w:tc>
      </w:tr>
      <w:tr w:rsidR="00F469A9" w:rsidTr="008E19B8">
        <w:tc>
          <w:tcPr>
            <w:tcW w:w="854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 xml:space="preserve">LS 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>
              <w:t>61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14.8 (0.5, 2850)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12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46 (0.02, 7.24)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59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37 (0.03, 5.83)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45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4.50 (0.26, 104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30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6.40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49</w:t>
            </w:r>
          </w:p>
        </w:tc>
      </w:tr>
      <w:tr w:rsidR="00F469A9" w:rsidTr="008E19B8">
        <w:tc>
          <w:tcPr>
            <w:tcW w:w="854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>
              <w:t>Thorax</w:t>
            </w:r>
            <w:r w:rsidRPr="00B400A1">
              <w:t xml:space="preserve"> </w:t>
            </w:r>
          </w:p>
        </w:tc>
        <w:tc>
          <w:tcPr>
            <w:tcW w:w="991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>
              <w:t>6</w:t>
            </w:r>
            <w:r w:rsidRPr="00B400A1">
              <w:t>5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35 (0.001, 90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66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1.99 (0.04, 435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74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18 (0.0004, 11)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43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10.25 (0.91, 1411,8)</w:t>
            </w:r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06</w:t>
            </w:r>
            <w:r w:rsidRPr="00922E9A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7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8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675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7.36</w:t>
            </w:r>
          </w:p>
        </w:tc>
        <w:tc>
          <w:tcPr>
            <w:tcW w:w="601" w:type="dxa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39</w:t>
            </w:r>
          </w:p>
        </w:tc>
      </w:tr>
      <w:tr w:rsidR="00F469A9" w:rsidTr="008E19B8">
        <w:tc>
          <w:tcPr>
            <w:tcW w:w="854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 xml:space="preserve">PR 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>
              <w:t>57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2.31 (0.06, 464)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67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9.93 (0.41, 1608)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16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51 (0.07, 3.91)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  <w:rPr>
                <w:b/>
                <w:bCs/>
              </w:rPr>
            </w:pPr>
            <w:r w:rsidRPr="00B400A1">
              <w:rPr>
                <w:b/>
                <w:bCs/>
              </w:rPr>
              <w:t>0.50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proofErr w:type="spellStart"/>
            <w:r w:rsidRPr="00B400A1">
              <w:t>n.a.</w:t>
            </w:r>
            <w:proofErr w:type="spellEnd"/>
          </w:p>
        </w:tc>
        <w:tc>
          <w:tcPr>
            <w:tcW w:w="898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-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3.99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:rsidR="00F469A9" w:rsidRPr="00B400A1" w:rsidRDefault="00F469A9" w:rsidP="008E19B8">
            <w:pPr>
              <w:pStyle w:val="Standardtext"/>
              <w:spacing w:line="276" w:lineRule="auto"/>
            </w:pPr>
            <w:r w:rsidRPr="00B400A1">
              <w:t>0.55</w:t>
            </w:r>
          </w:p>
        </w:tc>
      </w:tr>
    </w:tbl>
    <w:p w:rsidR="00CF153C" w:rsidRDefault="00F469A9">
      <w:r>
        <w:rPr>
          <w:rFonts w:cs="Times New Roman"/>
          <w:sz w:val="22"/>
        </w:rPr>
        <w:t xml:space="preserve">95% CI: 95% confidence interval; CS: cervical spine; </w:t>
      </w:r>
      <w:proofErr w:type="spellStart"/>
      <w:r>
        <w:rPr>
          <w:rFonts w:cs="Times New Roman"/>
          <w:sz w:val="22"/>
        </w:rPr>
        <w:t>n.a.</w:t>
      </w:r>
      <w:proofErr w:type="spellEnd"/>
      <w:r>
        <w:rPr>
          <w:rFonts w:cs="Times New Roman"/>
          <w:sz w:val="22"/>
        </w:rPr>
        <w:t xml:space="preserve">: not applicable; LR: likelihood ratio; LS: lumbar spine; OR: odds ratio; PR: pelvic ring; SI: supraclavicular injury; TS: thoracic spine. </w:t>
      </w:r>
      <w:r w:rsidRPr="00123023">
        <w:rPr>
          <w:rFonts w:cs="Times New Roman"/>
          <w:sz w:val="22"/>
        </w:rPr>
        <w:t>p 0.05-0.1#, p&lt;0.05*, p&lt;0.001**</w:t>
      </w:r>
      <w:r>
        <w:rPr>
          <w:rFonts w:cs="Times New Roman"/>
          <w:sz w:val="22"/>
        </w:rPr>
        <w:t xml:space="preserve">. </w:t>
      </w:r>
      <w:r w:rsidRPr="004509E4"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Total number of cases </w:t>
      </w:r>
      <w:r w:rsidRPr="004509E4">
        <w:rPr>
          <w:rFonts w:cs="Times New Roman"/>
          <w:sz w:val="22"/>
        </w:rPr>
        <w:t xml:space="preserve">who exhibited combination of </w:t>
      </w:r>
      <w:r>
        <w:rPr>
          <w:rFonts w:cs="Times New Roman"/>
          <w:sz w:val="22"/>
        </w:rPr>
        <w:t xml:space="preserve">the respective </w:t>
      </w:r>
      <w:r w:rsidRPr="004509E4">
        <w:rPr>
          <w:rFonts w:cs="Times New Roman"/>
          <w:sz w:val="22"/>
        </w:rPr>
        <w:t>predictors</w:t>
      </w:r>
      <w:r>
        <w:rPr>
          <w:rFonts w:cs="Times New Roman"/>
          <w:sz w:val="22"/>
        </w:rPr>
        <w:t xml:space="preserve"> where </w:t>
      </w:r>
      <w:r w:rsidRPr="004509E4">
        <w:rPr>
          <w:rFonts w:cs="Times New Roman"/>
          <w:sz w:val="22"/>
        </w:rPr>
        <w:t>interaction</w:t>
      </w:r>
      <w:r>
        <w:rPr>
          <w:rFonts w:cs="Times New Roman"/>
          <w:sz w:val="22"/>
        </w:rPr>
        <w:t>s</w:t>
      </w:r>
      <w:r w:rsidRPr="004509E4">
        <w:rPr>
          <w:rFonts w:cs="Times New Roman"/>
          <w:sz w:val="22"/>
        </w:rPr>
        <w:t xml:space="preserve"> could be calculated</w:t>
      </w:r>
      <w:r>
        <w:rPr>
          <w:rFonts w:cs="Times New Roman"/>
          <w:sz w:val="22"/>
        </w:rPr>
        <w:t>.</w:t>
      </w:r>
    </w:p>
    <w:sectPr w:rsidR="00CF153C" w:rsidSect="00F469A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A9"/>
    <w:rsid w:val="00031768"/>
    <w:rsid w:val="0009673C"/>
    <w:rsid w:val="000B6CB1"/>
    <w:rsid w:val="000E4961"/>
    <w:rsid w:val="001617BF"/>
    <w:rsid w:val="00193851"/>
    <w:rsid w:val="002A4DF9"/>
    <w:rsid w:val="0031578B"/>
    <w:rsid w:val="00391D9C"/>
    <w:rsid w:val="003D440D"/>
    <w:rsid w:val="005B456C"/>
    <w:rsid w:val="00615D73"/>
    <w:rsid w:val="00677F08"/>
    <w:rsid w:val="00697D92"/>
    <w:rsid w:val="006C7726"/>
    <w:rsid w:val="0074084F"/>
    <w:rsid w:val="00835A78"/>
    <w:rsid w:val="008B17DF"/>
    <w:rsid w:val="00940195"/>
    <w:rsid w:val="00957699"/>
    <w:rsid w:val="00970421"/>
    <w:rsid w:val="009D38F2"/>
    <w:rsid w:val="00A65B40"/>
    <w:rsid w:val="00A90EC5"/>
    <w:rsid w:val="00B27ED6"/>
    <w:rsid w:val="00B664BF"/>
    <w:rsid w:val="00BB6B4F"/>
    <w:rsid w:val="00C74027"/>
    <w:rsid w:val="00C7526D"/>
    <w:rsid w:val="00C828EF"/>
    <w:rsid w:val="00CA1A8F"/>
    <w:rsid w:val="00CA446E"/>
    <w:rsid w:val="00CF153C"/>
    <w:rsid w:val="00D03C26"/>
    <w:rsid w:val="00D2027B"/>
    <w:rsid w:val="00D50A9C"/>
    <w:rsid w:val="00D63168"/>
    <w:rsid w:val="00DF048B"/>
    <w:rsid w:val="00E24DF6"/>
    <w:rsid w:val="00E9525E"/>
    <w:rsid w:val="00EA379D"/>
    <w:rsid w:val="00EA4F19"/>
    <w:rsid w:val="00EC089A"/>
    <w:rsid w:val="00ED01C5"/>
    <w:rsid w:val="00ED0B87"/>
    <w:rsid w:val="00F26F72"/>
    <w:rsid w:val="00F469A9"/>
    <w:rsid w:val="00F611DB"/>
    <w:rsid w:val="00F71170"/>
    <w:rsid w:val="00FC5E03"/>
    <w:rsid w:val="00FE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7DBDF"/>
  <w15:chartTrackingRefBased/>
  <w15:docId w15:val="{9538BE22-4A48-9341-AC43-3C96F797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Authors"/>
    <w:qFormat/>
    <w:rsid w:val="00F469A9"/>
    <w:pPr>
      <w:spacing w:after="120" w:line="480" w:lineRule="auto"/>
    </w:pPr>
    <w:rPr>
      <w:rFonts w:ascii="Times New Roman" w:hAnsi="Times New Roman"/>
      <w:kern w:val="0"/>
      <w:szCs w:val="22"/>
      <w:lang w:val="en-GB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69A9"/>
    <w:rPr>
      <w:rFonts w:eastAsiaTheme="minorHAnsi"/>
      <w:kern w:val="0"/>
      <w:sz w:val="22"/>
      <w:szCs w:val="22"/>
      <w:lang w:val="de-CH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ext">
    <w:name w:val="Standardtext"/>
    <w:basedOn w:val="Standard"/>
    <w:link w:val="StandardtextZchn"/>
    <w:qFormat/>
    <w:rsid w:val="00F469A9"/>
    <w:rPr>
      <w:lang w:val="en-US"/>
    </w:rPr>
  </w:style>
  <w:style w:type="character" w:customStyle="1" w:styleId="StandardtextZchn">
    <w:name w:val="Standardtext Zchn"/>
    <w:basedOn w:val="Absatz-Standardschriftart"/>
    <w:link w:val="Standardtext"/>
    <w:rsid w:val="00F469A9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customStyle="1" w:styleId="TableCaption">
    <w:name w:val="Table Caption"/>
    <w:basedOn w:val="Beschriftung"/>
    <w:rsid w:val="00F469A9"/>
    <w:pPr>
      <w:keepNext/>
      <w:spacing w:after="120"/>
    </w:pPr>
    <w:rPr>
      <w:rFonts w:asciiTheme="minorHAnsi" w:eastAsiaTheme="minorHAnsi" w:hAnsiTheme="minorHAnsi"/>
      <w:iCs w:val="0"/>
      <w:color w:val="auto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469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Pedersen</dc:creator>
  <cp:keywords/>
  <dc:description/>
  <cp:lastModifiedBy>Vera Pedersen</cp:lastModifiedBy>
  <cp:revision>2</cp:revision>
  <dcterms:created xsi:type="dcterms:W3CDTF">2026-06-04T15:33:00Z</dcterms:created>
  <dcterms:modified xsi:type="dcterms:W3CDTF">2026-06-04T15:34:00Z</dcterms:modified>
</cp:coreProperties>
</file>